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15E6" w:rsidRPr="00620359" w:rsidRDefault="00620359">
      <w:pPr>
        <w:rPr>
          <w:b/>
        </w:rPr>
      </w:pPr>
      <w:r w:rsidRPr="00620359">
        <w:rPr>
          <w:b/>
        </w:rPr>
        <w:t>Supplementary Table</w:t>
      </w:r>
    </w:p>
    <w:p w:rsidR="00620359" w:rsidRPr="00B53F95" w:rsidRDefault="00620359" w:rsidP="00620359">
      <w:pPr>
        <w:spacing w:after="0"/>
        <w:jc w:val="both"/>
        <w:rPr>
          <w:b/>
        </w:rPr>
      </w:pPr>
      <w:r w:rsidRPr="00B53F95">
        <w:rPr>
          <w:b/>
        </w:rPr>
        <w:t>A</w:t>
      </w:r>
      <w:bookmarkStart w:id="0" w:name="_GoBack"/>
      <w:bookmarkEnd w:id="0"/>
      <w:r w:rsidRPr="00B53F95">
        <w:rPr>
          <w:b/>
        </w:rPr>
        <w:t>ntibodies.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3261"/>
        <w:gridCol w:w="3402"/>
        <w:gridCol w:w="2976"/>
      </w:tblGrid>
      <w:tr w:rsidR="00620359" w:rsidRPr="00B53F95" w:rsidTr="00FB340D">
        <w:trPr>
          <w:trHeight w:val="312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REAGENT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SOURC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IDENTIFIER</w:t>
            </w:r>
          </w:p>
        </w:tc>
      </w:tr>
      <w:tr w:rsidR="00620359" w:rsidRPr="00B53F95" w:rsidTr="00FB340D">
        <w:trPr>
          <w:trHeight w:val="288"/>
        </w:trPr>
        <w:tc>
          <w:tcPr>
            <w:tcW w:w="96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B53F9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munnoblot</w:t>
            </w:r>
            <w:proofErr w:type="spellEnd"/>
            <w:r w:rsidRPr="00B53F9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Antibodies</w:t>
            </w:r>
          </w:p>
        </w:tc>
      </w:tr>
      <w:tr w:rsidR="00620359" w:rsidRPr="00B53F95" w:rsidTr="00FB340D">
        <w:trPr>
          <w:trHeight w:val="288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β-actin (AC-74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Sigma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A5316</w:t>
            </w:r>
          </w:p>
        </w:tc>
      </w:tr>
      <w:tr w:rsidR="00620359" w:rsidRPr="00B53F95" w:rsidTr="00FB340D">
        <w:trPr>
          <w:trHeight w:val="288"/>
        </w:trPr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AMG655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Amgen Inc.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</w:tr>
      <w:tr w:rsidR="00620359" w:rsidRPr="00B53F95" w:rsidTr="00FB340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Anti-Mouse HR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ell </w:t>
            </w:r>
            <w:proofErr w:type="spellStart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Signaling</w:t>
            </w:r>
            <w:proofErr w:type="spellEnd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chnolog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7076</w:t>
            </w:r>
          </w:p>
        </w:tc>
      </w:tr>
      <w:tr w:rsidR="00620359" w:rsidRPr="00B53F95" w:rsidTr="00FB340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Anti-Rabbit HR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ell </w:t>
            </w:r>
            <w:proofErr w:type="spellStart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Signaling</w:t>
            </w:r>
            <w:proofErr w:type="spellEnd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chnolog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7074</w:t>
            </w:r>
          </w:p>
        </w:tc>
      </w:tr>
      <w:tr w:rsidR="00620359" w:rsidRPr="00B53F95" w:rsidTr="00FB340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Bax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ell </w:t>
            </w:r>
            <w:proofErr w:type="spellStart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Signaling</w:t>
            </w:r>
            <w:proofErr w:type="spellEnd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chnolog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2774</w:t>
            </w:r>
          </w:p>
        </w:tc>
      </w:tr>
      <w:tr w:rsidR="00620359" w:rsidRPr="00B53F95" w:rsidTr="00FB340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Caspase-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ell </w:t>
            </w:r>
            <w:proofErr w:type="spellStart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Signaling</w:t>
            </w:r>
            <w:proofErr w:type="spellEnd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chnolog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9662</w:t>
            </w:r>
          </w:p>
        </w:tc>
      </w:tr>
      <w:tr w:rsidR="00620359" w:rsidRPr="00B53F95" w:rsidTr="00FB340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Caspase-8 (12F5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Enzo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ALX-804-242-C100</w:t>
            </w:r>
          </w:p>
        </w:tc>
      </w:tr>
      <w:tr w:rsidR="00620359" w:rsidRPr="00B53F95" w:rsidTr="00FB340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Caspase-8 (E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abcam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ab32125</w:t>
            </w:r>
          </w:p>
        </w:tc>
      </w:tr>
      <w:tr w:rsidR="00620359" w:rsidRPr="00B53F95" w:rsidTr="00FB340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Cullin1 (1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BD Bioscience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612040</w:t>
            </w:r>
          </w:p>
        </w:tc>
      </w:tr>
      <w:tr w:rsidR="00620359" w:rsidRPr="00B53F95" w:rsidTr="00FB340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Cullin3 (3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BD Bioscience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611848</w:t>
            </w:r>
          </w:p>
        </w:tc>
      </w:tr>
      <w:tr w:rsidR="00620359" w:rsidRPr="00B53F95" w:rsidTr="00FB340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DR5 (D4E9) X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ell </w:t>
            </w:r>
            <w:proofErr w:type="spellStart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Signaling</w:t>
            </w:r>
            <w:proofErr w:type="spellEnd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chnolog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8074</w:t>
            </w:r>
          </w:p>
        </w:tc>
      </w:tr>
      <w:tr w:rsidR="00620359" w:rsidRPr="00B53F95" w:rsidTr="00FB340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Dynabeads</w:t>
            </w:r>
            <w:proofErr w:type="spellEnd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™ M-280 Anti-Rabbit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Invitroge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11204D</w:t>
            </w:r>
          </w:p>
        </w:tc>
      </w:tr>
      <w:tr w:rsidR="00620359" w:rsidRPr="00B53F95" w:rsidTr="00FB340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Dynabeads</w:t>
            </w:r>
            <w:proofErr w:type="spellEnd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™ M-280 Anti-Mou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Invitroge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11201D</w:t>
            </w:r>
          </w:p>
        </w:tc>
      </w:tr>
      <w:tr w:rsidR="00620359" w:rsidRPr="00B53F95" w:rsidTr="00FB340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FADD (H-18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Santa Cruz Biotechnolog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sc-5559</w:t>
            </w:r>
          </w:p>
        </w:tc>
      </w:tr>
      <w:tr w:rsidR="00620359" w:rsidRPr="00B53F95" w:rsidTr="00FB340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FADD (A66-2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BD Bioscience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556402</w:t>
            </w:r>
          </w:p>
        </w:tc>
      </w:tr>
      <w:tr w:rsidR="00620359" w:rsidRPr="00B53F95" w:rsidTr="00FB340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FLAG (M2) HR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Sigma-Aldric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A8592</w:t>
            </w:r>
          </w:p>
        </w:tc>
      </w:tr>
      <w:tr w:rsidR="00620359" w:rsidRPr="00B53F95" w:rsidTr="00FB340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FLAG (M2) Magnetic Bead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Sigma-Aldric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M8823</w:t>
            </w:r>
          </w:p>
        </w:tc>
      </w:tr>
      <w:tr w:rsidR="00620359" w:rsidRPr="00B53F95" w:rsidTr="00FB340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FLIP(H-202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Santa Cruz Biotechnolog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Sc-8347</w:t>
            </w:r>
          </w:p>
        </w:tc>
      </w:tr>
      <w:tr w:rsidR="00620359" w:rsidRPr="00B53F95" w:rsidTr="00FB340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FLIP (NF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AdipoGen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AG-20B-0056-C100</w:t>
            </w:r>
          </w:p>
        </w:tc>
      </w:tr>
      <w:tr w:rsidR="00620359" w:rsidRPr="00B53F95" w:rsidTr="00FB340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GAPDH (6C5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abcam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ab8245 </w:t>
            </w:r>
          </w:p>
        </w:tc>
      </w:tr>
      <w:tr w:rsidR="00620359" w:rsidRPr="00B53F95" w:rsidTr="00FB340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HSP90 (H-114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Santa Cruz Biotechnolog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sc-7947</w:t>
            </w:r>
          </w:p>
        </w:tc>
      </w:tr>
      <w:tr w:rsidR="00620359" w:rsidRPr="00B53F95" w:rsidTr="00FB340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Myc</w:t>
            </w:r>
            <w:proofErr w:type="spellEnd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ag (71D10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ell </w:t>
            </w:r>
            <w:proofErr w:type="spellStart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Signaling</w:t>
            </w:r>
            <w:proofErr w:type="spellEnd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chnolog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2278</w:t>
            </w:r>
          </w:p>
        </w:tc>
      </w:tr>
      <w:tr w:rsidR="00620359" w:rsidRPr="00B53F95" w:rsidTr="00FB340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Myc</w:t>
            </w:r>
            <w:proofErr w:type="spellEnd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-Tag (9B1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ell </w:t>
            </w:r>
            <w:proofErr w:type="spellStart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Signaling</w:t>
            </w:r>
            <w:proofErr w:type="spellEnd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chnolog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2276</w:t>
            </w:r>
          </w:p>
        </w:tc>
      </w:tr>
      <w:tr w:rsidR="00620359" w:rsidRPr="00B53F95" w:rsidTr="00FB340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PAR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ell </w:t>
            </w:r>
            <w:proofErr w:type="spellStart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Signaling</w:t>
            </w:r>
            <w:proofErr w:type="spellEnd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chnolog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9542</w:t>
            </w:r>
          </w:p>
        </w:tc>
      </w:tr>
      <w:tr w:rsidR="00620359" w:rsidRPr="00B53F95" w:rsidTr="00FB340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p21 (C-1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Santa Cruz Biotechnolog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sc-397</w:t>
            </w:r>
          </w:p>
        </w:tc>
      </w:tr>
      <w:tr w:rsidR="00620359" w:rsidRPr="00B53F95" w:rsidTr="00FB340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p53 (DO-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Santa Cruz Biotechnolog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sc-126</w:t>
            </w:r>
          </w:p>
        </w:tc>
      </w:tr>
      <w:tr w:rsidR="00620359" w:rsidRPr="00B53F95" w:rsidTr="00FB340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Rbx1 (D3J5I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ell </w:t>
            </w:r>
            <w:proofErr w:type="spellStart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Signaling</w:t>
            </w:r>
            <w:proofErr w:type="spellEnd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chnolog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11922</w:t>
            </w:r>
          </w:p>
        </w:tc>
      </w:tr>
      <w:tr w:rsidR="00620359" w:rsidRPr="00B53F95" w:rsidTr="00FB340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Rabbit IgG Contro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Santa Cruz Biotechnolog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sc-2027</w:t>
            </w:r>
          </w:p>
        </w:tc>
      </w:tr>
      <w:tr w:rsidR="00620359" w:rsidRPr="00B53F95" w:rsidTr="00FB340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RIP/RIPK1 (38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BD Bioscience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610458</w:t>
            </w:r>
          </w:p>
        </w:tc>
      </w:tr>
      <w:tr w:rsidR="00620359" w:rsidRPr="00B53F95" w:rsidTr="00FB340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Skp1 (D3J4N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ell </w:t>
            </w:r>
            <w:proofErr w:type="spellStart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Signaling</w:t>
            </w:r>
            <w:proofErr w:type="spellEnd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chnolog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12248</w:t>
            </w:r>
          </w:p>
        </w:tc>
      </w:tr>
      <w:tr w:rsidR="00620359" w:rsidRPr="00B53F95" w:rsidTr="00FB340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Skp2 (D3G5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ell </w:t>
            </w:r>
            <w:proofErr w:type="spellStart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Signaling</w:t>
            </w:r>
            <w:proofErr w:type="spellEnd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chnolog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2652</w:t>
            </w:r>
          </w:p>
        </w:tc>
      </w:tr>
      <w:tr w:rsidR="00620359" w:rsidRPr="00B53F95" w:rsidTr="00FB340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Skp2 (SKP2-8D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Invitroge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32-3300</w:t>
            </w:r>
          </w:p>
        </w:tc>
      </w:tr>
      <w:tr w:rsidR="00620359" w:rsidRPr="00B53F95" w:rsidTr="00FB340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TRAF2 (C192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ell </w:t>
            </w:r>
            <w:proofErr w:type="spellStart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Signaling</w:t>
            </w:r>
            <w:proofErr w:type="spellEnd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chnolog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4724</w:t>
            </w:r>
          </w:p>
        </w:tc>
      </w:tr>
      <w:tr w:rsidR="00620359" w:rsidRPr="00B53F95" w:rsidTr="00FB340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RAF2 (C90-481) 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BD Bioscience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558890</w:t>
            </w:r>
          </w:p>
        </w:tc>
      </w:tr>
      <w:tr w:rsidR="00620359" w:rsidRPr="00B53F95" w:rsidTr="00FB340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Ubiquitin (P4D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Santa Cruz Biotechnolog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sc-8017</w:t>
            </w:r>
          </w:p>
        </w:tc>
      </w:tr>
      <w:tr w:rsidR="00620359" w:rsidRPr="00B53F95" w:rsidTr="00FB340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Ubiquitin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ell </w:t>
            </w:r>
            <w:proofErr w:type="spellStart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Signaling</w:t>
            </w:r>
            <w:proofErr w:type="spellEnd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echnolog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3933</w:t>
            </w:r>
          </w:p>
        </w:tc>
      </w:tr>
      <w:tr w:rsidR="00620359" w:rsidRPr="00B53F95" w:rsidTr="00FB340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Vimentin</w:t>
            </w:r>
            <w:proofErr w:type="spellEnd"/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V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Santa Cruz Biotechnolog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3F95">
              <w:rPr>
                <w:rFonts w:ascii="Calibri" w:eastAsia="Times New Roman" w:hAnsi="Calibri" w:cs="Calibri"/>
                <w:color w:val="000000"/>
                <w:lang w:eastAsia="en-GB"/>
              </w:rPr>
              <w:t>sc-6260</w:t>
            </w:r>
          </w:p>
        </w:tc>
      </w:tr>
      <w:tr w:rsidR="00620359" w:rsidRPr="00B53F95" w:rsidTr="00FB340D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0359" w:rsidRPr="00B53F95" w:rsidRDefault="00620359" w:rsidP="00FB34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:rsidR="00620359" w:rsidRPr="00B53F95" w:rsidRDefault="00620359" w:rsidP="00620359">
      <w:pPr>
        <w:spacing w:after="0"/>
        <w:jc w:val="both"/>
        <w:rPr>
          <w:b/>
        </w:rPr>
      </w:pPr>
    </w:p>
    <w:p w:rsidR="00620359" w:rsidRDefault="00620359"/>
    <w:sectPr w:rsidR="006203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0359"/>
    <w:rsid w:val="002715E6"/>
    <w:rsid w:val="004D4686"/>
    <w:rsid w:val="005B0873"/>
    <w:rsid w:val="00620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7A514"/>
  <w15:chartTrackingRefBased/>
  <w15:docId w15:val="{0039CFA1-5DCF-4968-B1E4-A953E6EB7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Longley</dc:creator>
  <cp:keywords/>
  <dc:description/>
  <cp:lastModifiedBy>Dan Longley</cp:lastModifiedBy>
  <cp:revision>1</cp:revision>
  <dcterms:created xsi:type="dcterms:W3CDTF">2020-03-16T08:58:00Z</dcterms:created>
  <dcterms:modified xsi:type="dcterms:W3CDTF">2020-03-16T08:58:00Z</dcterms:modified>
</cp:coreProperties>
</file>